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Summarization of numbers referring to group memberships in bucket bridging in Giant honeybee shimmerin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777"/>
        <w:gridCol w:w="1636"/>
        <w:gridCol w:w="1256"/>
        <w:gridCol w:w="1368"/>
      </w:tblGrid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mbership of surface bee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a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identified agent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16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. 3B-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b</w:t>
            </w:r>
            <w:r>
              <w:rPr>
                <w:rFonts w:cs="Times New Roman" w:ascii="Times New Roman" w:hAnsi="Times New Roman"/>
                <w:sz w:val="26"/>
                <w:szCs w:val="24"/>
              </w:rPr>
              <w:t>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identifi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cus bee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. 3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ial percentage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f surface bee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n=22 data sets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c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 number of identified surface bees which take part in shimmerin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06%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± 3.05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E-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d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 Of those were triggered by immediate neighbour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.72% of [c]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±2,90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= 40.18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e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 -- Of those responded at medium wave strengths (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ws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 2-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 of [d]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= 34.15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5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f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 -- Of those participated at weaker strength (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ws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 1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 of [d]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= 2.01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5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g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 -- Of those participated at biggest strength (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ws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 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% of [d]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= 4.02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5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RIT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h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 number of identifi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ocus be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forming to the concep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earit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% of [d]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= 2.47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INUIT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i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 number of identifi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cus be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forming to the concep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tinuit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3% of [d]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= 11.26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DUALIT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 number of identifi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cus be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forming to the concep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dualit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j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 Number of focus bees which show strong abdominal flipping (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ws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 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6% of [d]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= 6.37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7BC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k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- -- Of which sho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radualit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betwee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cus be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thei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gger neighbou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94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= 0.124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7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l]</w:t>
            </w:r>
          </w:p>
        </w:tc>
        <w:tc>
          <w:tcPr>
            <w:tcW w:w="37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- -- Of which sho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radualit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betwee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cus be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their neighbours in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r neighbourhoo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256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= 0.163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. 3H, 7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6:14:00Z</dcterms:created>
  <dc:creator>Administrator</dc:creator>
  <dc:description/>
  <cp:keywords/>
  <dc:language>en-US</dc:language>
  <cp:lastModifiedBy>Administrator</cp:lastModifiedBy>
  <dcterms:modified xsi:type="dcterms:W3CDTF">2012-04-17T12:07:00Z</dcterms:modified>
  <cp:revision>5</cp:revision>
  <dc:subject/>
  <dc:title/>
</cp:coreProperties>
</file>